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72781" w14:textId="376AA88C" w:rsidR="00BB79D8" w:rsidRDefault="00BB79D8" w:rsidP="00BB79D8">
      <w:pPr>
        <w:jc w:val="both"/>
      </w:pPr>
      <w:r>
        <w:t>Multimedia Appendix</w:t>
      </w:r>
      <w:r w:rsidRPr="00BB2727">
        <w:t xml:space="preserve"> </w:t>
      </w:r>
      <w:r w:rsidR="00A92277">
        <w:t>2</w:t>
      </w:r>
      <w:r w:rsidRPr="00BB2727">
        <w:t xml:space="preserve">. Data chart consisting of (1) general study characteristics, (2) technical implementations and design characteristics of persuasive strategies and (3) study results. </w:t>
      </w:r>
    </w:p>
    <w:p w14:paraId="778351D5" w14:textId="77777777" w:rsidR="00BB79D8" w:rsidRPr="00BB2727" w:rsidRDefault="00BB79D8" w:rsidP="00BB79D8">
      <w:pPr>
        <w:jc w:val="both"/>
      </w:pP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0"/>
        <w:gridCol w:w="283"/>
        <w:gridCol w:w="2836"/>
        <w:gridCol w:w="5670"/>
      </w:tblGrid>
      <w:tr w:rsidR="00BB79D8" w:rsidRPr="00BB2727" w14:paraId="4EE496B2" w14:textId="77777777" w:rsidTr="00A76DE2">
        <w:trPr>
          <w:trHeight w:val="240"/>
        </w:trPr>
        <w:tc>
          <w:tcPr>
            <w:tcW w:w="3539" w:type="dxa"/>
            <w:gridSpan w:val="3"/>
            <w:shd w:val="clear" w:color="auto" w:fill="auto"/>
            <w:tcMar>
              <w:left w:w="108" w:type="dxa"/>
            </w:tcMar>
          </w:tcPr>
          <w:p w14:paraId="03E74DA5" w14:textId="77777777" w:rsidR="00BB79D8" w:rsidRPr="00BB2727" w:rsidRDefault="00BB79D8" w:rsidP="00A76DE2">
            <w:pPr>
              <w:rPr>
                <w:b/>
                <w:sz w:val="20"/>
                <w:szCs w:val="20"/>
              </w:rPr>
            </w:pPr>
            <w:r w:rsidRPr="00BB2727">
              <w:rPr>
                <w:b/>
                <w:sz w:val="20"/>
                <w:szCs w:val="20"/>
              </w:rPr>
              <w:t>Extracted variable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5B9A70C2" w14:textId="77777777" w:rsidR="00BB79D8" w:rsidRPr="00BB2727" w:rsidRDefault="00BB79D8" w:rsidP="00A76DE2">
            <w:pPr>
              <w:rPr>
                <w:b/>
                <w:sz w:val="20"/>
                <w:szCs w:val="20"/>
              </w:rPr>
            </w:pPr>
            <w:r w:rsidRPr="00BB2727">
              <w:rPr>
                <w:b/>
                <w:sz w:val="20"/>
                <w:szCs w:val="20"/>
              </w:rPr>
              <w:t>Description</w:t>
            </w:r>
          </w:p>
        </w:tc>
      </w:tr>
      <w:tr w:rsidR="00BB79D8" w:rsidRPr="00BB2727" w14:paraId="75890FAB" w14:textId="77777777" w:rsidTr="00A76DE2">
        <w:trPr>
          <w:trHeight w:val="240"/>
        </w:trPr>
        <w:tc>
          <w:tcPr>
            <w:tcW w:w="9209" w:type="dxa"/>
            <w:gridSpan w:val="4"/>
            <w:shd w:val="clear" w:color="auto" w:fill="auto"/>
            <w:tcMar>
              <w:left w:w="108" w:type="dxa"/>
            </w:tcMar>
          </w:tcPr>
          <w:p w14:paraId="32760ACC" w14:textId="77777777" w:rsidR="00BB79D8" w:rsidRPr="00BB2727" w:rsidRDefault="00BB79D8" w:rsidP="00A76DE2">
            <w:pPr>
              <w:rPr>
                <w:b/>
                <w:sz w:val="20"/>
                <w:szCs w:val="20"/>
              </w:rPr>
            </w:pPr>
          </w:p>
        </w:tc>
      </w:tr>
      <w:tr w:rsidR="00BB79D8" w:rsidRPr="00BB2727" w14:paraId="63E76DE1" w14:textId="77777777" w:rsidTr="00A76DE2">
        <w:trPr>
          <w:trHeight w:val="240"/>
        </w:trPr>
        <w:tc>
          <w:tcPr>
            <w:tcW w:w="3539" w:type="dxa"/>
            <w:gridSpan w:val="3"/>
            <w:shd w:val="clear" w:color="auto" w:fill="auto"/>
            <w:tcMar>
              <w:left w:w="108" w:type="dxa"/>
            </w:tcMar>
          </w:tcPr>
          <w:p w14:paraId="262B11FA" w14:textId="77777777" w:rsidR="00BB79D8" w:rsidRPr="00BB2727" w:rsidRDefault="00BB79D8" w:rsidP="00A76DE2">
            <w:pPr>
              <w:rPr>
                <w:i/>
                <w:sz w:val="20"/>
                <w:szCs w:val="20"/>
                <w:vertAlign w:val="superscript"/>
              </w:rPr>
            </w:pPr>
            <w:r w:rsidRPr="00BB2727">
              <w:rPr>
                <w:i/>
                <w:sz w:val="20"/>
                <w:szCs w:val="20"/>
              </w:rPr>
              <w:t>General study characteristics</w:t>
            </w:r>
            <w:r w:rsidRPr="00BB2727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5D5D6B3A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</w:tr>
      <w:tr w:rsidR="00BB79D8" w:rsidRPr="00BB2727" w14:paraId="34CB1B7A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406F3A76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0622A606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Author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7A47EFE5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authors of the paper</w:t>
            </w:r>
          </w:p>
        </w:tc>
      </w:tr>
      <w:tr w:rsidR="00BB79D8" w:rsidRPr="00BB2727" w14:paraId="18334AFD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6EE9F7C0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20D27830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Year of publication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45599198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year in which the study was published</w:t>
            </w:r>
          </w:p>
        </w:tc>
      </w:tr>
      <w:tr w:rsidR="00BB79D8" w:rsidRPr="00BB2727" w14:paraId="283CAAD2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02D08C6D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15A7F423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itle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674DA194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itle of the paper</w:t>
            </w:r>
          </w:p>
        </w:tc>
      </w:tr>
      <w:tr w:rsidR="00BB79D8" w:rsidRPr="00BB2727" w14:paraId="7063FC6D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3A71FE06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422B0DD0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Keywords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08BDB20B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 xml:space="preserve">The keywords used by the authors. </w:t>
            </w:r>
          </w:p>
        </w:tc>
      </w:tr>
      <w:tr w:rsidR="00BB79D8" w:rsidRPr="00BB2727" w14:paraId="33F1BECC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46D7D6C9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6157BA27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 xml:space="preserve">Theoretical embedding 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7D8D61E6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behavioral theories that were mentioned by the authors in the paper as a rationale for the intervention (strategies).</w:t>
            </w:r>
          </w:p>
        </w:tc>
      </w:tr>
      <w:tr w:rsidR="00BB79D8" w:rsidRPr="00BB2727" w14:paraId="6D1FFACD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5C3176E4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70AB0069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Journal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6B3BB873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journal which published the paper</w:t>
            </w:r>
          </w:p>
        </w:tc>
      </w:tr>
      <w:tr w:rsidR="00BB79D8" w:rsidRPr="00BB2727" w14:paraId="62E98998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7EE58161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45A170A1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Intervention goal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5D6ABD35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goal described by the authors regarding the study.</w:t>
            </w:r>
          </w:p>
        </w:tc>
      </w:tr>
      <w:tr w:rsidR="00BB79D8" w:rsidRPr="00BB2727" w14:paraId="0BF33132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34508946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10AF2257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Intervention type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29C52A44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type of experimental study design used (</w:t>
            </w:r>
            <w:proofErr w:type="gramStart"/>
            <w:r w:rsidRPr="00BB2727">
              <w:rPr>
                <w:sz w:val="20"/>
                <w:szCs w:val="20"/>
              </w:rPr>
              <w:t>e.g.</w:t>
            </w:r>
            <w:proofErr w:type="gramEnd"/>
            <w:r w:rsidRPr="00BB2727">
              <w:rPr>
                <w:sz w:val="20"/>
                <w:szCs w:val="20"/>
              </w:rPr>
              <w:t xml:space="preserve"> RCT, pre-test- post-test)</w:t>
            </w:r>
          </w:p>
        </w:tc>
      </w:tr>
      <w:tr w:rsidR="00BB79D8" w:rsidRPr="00BB2727" w14:paraId="314EA792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0BB31160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6FAE4AEA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Experimental design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0C7CF84F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experimental design of the study, divided in randomized controlled trials (1), factorial designs (2) or other designs (3)</w:t>
            </w:r>
          </w:p>
        </w:tc>
      </w:tr>
      <w:tr w:rsidR="00BB79D8" w:rsidRPr="00BB2727" w14:paraId="76236300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317F60B6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7EADE355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Control group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6FF71D13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study included a control group (intervention group that did not receive the intervention) (1) or no control group (0)</w:t>
            </w:r>
          </w:p>
        </w:tc>
      </w:tr>
      <w:tr w:rsidR="00BB79D8" w:rsidRPr="00BB2727" w14:paraId="69AD1643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4699F601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1B7F59B6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Baseline comparison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7FA14A52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study included a baseline measurement (1) or no baseline measurement (0)</w:t>
            </w:r>
          </w:p>
        </w:tc>
      </w:tr>
      <w:tr w:rsidR="00BB79D8" w:rsidRPr="00BB2727" w14:paraId="6340C242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303BE687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050788E3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Baseline measurement type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0D1B16A7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 xml:space="preserve">If the study included a baseline measurement, the type of baseline measurement is described. </w:t>
            </w:r>
          </w:p>
        </w:tc>
      </w:tr>
      <w:tr w:rsidR="00BB79D8" w:rsidRPr="00BB2727" w14:paraId="40331AB8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466943A7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4F554A2A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Intervention duration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160B07B3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duration of the intervention period (not including baseline or follow-up)</w:t>
            </w:r>
          </w:p>
        </w:tc>
      </w:tr>
      <w:tr w:rsidR="00BB79D8" w:rsidRPr="00BB2727" w14:paraId="4DF7FA67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0394E3A2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01ED68B7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bookmarkStart w:id="0" w:name="_2jxsxqh" w:colFirst="0" w:colLast="0"/>
            <w:bookmarkEnd w:id="0"/>
            <w:r w:rsidRPr="00BB2727">
              <w:rPr>
                <w:sz w:val="20"/>
                <w:szCs w:val="20"/>
              </w:rPr>
              <w:t>Follow up measurement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0BD6E410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 xml:space="preserve">The study included a follow up measurement (does not include exit </w:t>
            </w:r>
            <w:proofErr w:type="gramStart"/>
            <w:r w:rsidRPr="00BB2727">
              <w:rPr>
                <w:sz w:val="20"/>
                <w:szCs w:val="20"/>
              </w:rPr>
              <w:t>questionnaires)(</w:t>
            </w:r>
            <w:proofErr w:type="gramEnd"/>
            <w:r w:rsidRPr="00BB2727">
              <w:rPr>
                <w:sz w:val="20"/>
                <w:szCs w:val="20"/>
              </w:rPr>
              <w:t>1) or no follow up measurement (0)</w:t>
            </w:r>
          </w:p>
        </w:tc>
      </w:tr>
      <w:tr w:rsidR="00BB79D8" w:rsidRPr="00BB2727" w14:paraId="4929445A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3D4E21EB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7977FD20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Follow up measurement characteristics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0B369CC7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If the study included a follow up measurement, the type of baseline measurement is described.</w:t>
            </w:r>
          </w:p>
        </w:tc>
      </w:tr>
      <w:tr w:rsidR="00BB79D8" w:rsidRPr="00BB2727" w14:paraId="6CECD70A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4F30042A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001CA670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arget group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6629CEBB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target group of the interventions</w:t>
            </w:r>
          </w:p>
        </w:tc>
      </w:tr>
      <w:tr w:rsidR="00BB79D8" w:rsidRPr="00BB2727" w14:paraId="4B35E1E4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55029391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5EE4021B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In/exclusion criteria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6C31BD3E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in/exclusion criteria of the participants</w:t>
            </w:r>
          </w:p>
        </w:tc>
      </w:tr>
      <w:tr w:rsidR="00BB79D8" w:rsidRPr="00BB2727" w14:paraId="5A7435EE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6D27D718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2C73A9CF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Number of participants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6C4627DD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number of participants that finished the study</w:t>
            </w:r>
          </w:p>
        </w:tc>
      </w:tr>
      <w:tr w:rsidR="00BB79D8" w:rsidRPr="00BB2727" w14:paraId="2D92A5D9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3745D3FD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0CE2534D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Country/city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61A261E6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country (and region or city, if specified) where the study was performed.</w:t>
            </w:r>
          </w:p>
        </w:tc>
      </w:tr>
      <w:tr w:rsidR="00BB79D8" w:rsidRPr="00BB2727" w14:paraId="5E124464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6DF141E2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5B7962F3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Setting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5AD5FB30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If the study was performed in a specific setting (</w:t>
            </w:r>
            <w:proofErr w:type="gramStart"/>
            <w:r w:rsidRPr="00BB2727">
              <w:rPr>
                <w:sz w:val="20"/>
                <w:szCs w:val="20"/>
              </w:rPr>
              <w:t>e.g.</w:t>
            </w:r>
            <w:proofErr w:type="gramEnd"/>
            <w:r w:rsidRPr="00BB2727">
              <w:rPr>
                <w:sz w:val="20"/>
                <w:szCs w:val="20"/>
              </w:rPr>
              <w:t xml:space="preserve"> at the workplace) it was described.</w:t>
            </w:r>
          </w:p>
        </w:tc>
      </w:tr>
      <w:tr w:rsidR="00BB79D8" w:rsidRPr="00BB2727" w14:paraId="55DA067A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7DD69601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2C4590DC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Controlling for setting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03D3225D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If the study controlled for setting or factors of the physical environmental, it was described.</w:t>
            </w:r>
          </w:p>
        </w:tc>
      </w:tr>
      <w:tr w:rsidR="00BB79D8" w:rsidRPr="00BB2727" w14:paraId="2D5981DC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2837551B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6DC8BE07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Season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492F0ED9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If the study controlled for the season or weather type in which the study was performed</w:t>
            </w:r>
          </w:p>
        </w:tc>
      </w:tr>
      <w:tr w:rsidR="00BB79D8" w:rsidRPr="00BB2727" w14:paraId="3E61D410" w14:textId="77777777" w:rsidTr="00A76DE2">
        <w:trPr>
          <w:trHeight w:val="50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5DD7A565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34F0F0AE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 xml:space="preserve">Controlling for season or </w:t>
            </w:r>
            <w:proofErr w:type="gramStart"/>
            <w:r w:rsidRPr="00BB2727">
              <w:rPr>
                <w:sz w:val="20"/>
                <w:szCs w:val="20"/>
              </w:rPr>
              <w:t>weather related</w:t>
            </w:r>
            <w:proofErr w:type="gramEnd"/>
            <w:r w:rsidRPr="00BB2727">
              <w:rPr>
                <w:sz w:val="20"/>
                <w:szCs w:val="20"/>
              </w:rPr>
              <w:t xml:space="preserve"> factors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1A4E06A6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 xml:space="preserve">If the study controlled for seasonal or </w:t>
            </w:r>
            <w:proofErr w:type="gramStart"/>
            <w:r w:rsidRPr="00BB2727">
              <w:rPr>
                <w:sz w:val="20"/>
                <w:szCs w:val="20"/>
              </w:rPr>
              <w:t>weather related</w:t>
            </w:r>
            <w:proofErr w:type="gramEnd"/>
            <w:r w:rsidRPr="00BB2727">
              <w:rPr>
                <w:sz w:val="20"/>
                <w:szCs w:val="20"/>
              </w:rPr>
              <w:t xml:space="preserve"> factors it was described.</w:t>
            </w:r>
          </w:p>
        </w:tc>
      </w:tr>
      <w:tr w:rsidR="00BB79D8" w:rsidRPr="00BB2727" w14:paraId="2A0EB5FC" w14:textId="77777777" w:rsidTr="00A76DE2">
        <w:trPr>
          <w:trHeight w:val="500"/>
        </w:trPr>
        <w:tc>
          <w:tcPr>
            <w:tcW w:w="3539" w:type="dxa"/>
            <w:gridSpan w:val="3"/>
            <w:shd w:val="clear" w:color="auto" w:fill="auto"/>
            <w:tcMar>
              <w:left w:w="108" w:type="dxa"/>
            </w:tcMar>
          </w:tcPr>
          <w:p w14:paraId="4A1147C6" w14:textId="77777777" w:rsidR="00BB79D8" w:rsidRPr="00BB2727" w:rsidRDefault="00BB79D8" w:rsidP="00A76DE2">
            <w:pPr>
              <w:rPr>
                <w:i/>
                <w:sz w:val="20"/>
                <w:szCs w:val="20"/>
              </w:rPr>
            </w:pPr>
            <w:r w:rsidRPr="00BB2727">
              <w:rPr>
                <w:i/>
                <w:sz w:val="20"/>
                <w:szCs w:val="20"/>
              </w:rPr>
              <w:t>Mobile intervention characteristics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13FB483B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</w:tr>
      <w:tr w:rsidR="00BB79D8" w:rsidRPr="00BB2727" w14:paraId="19B29C0D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11684104" w14:textId="77777777" w:rsidR="00BB79D8" w:rsidRPr="00BB2727" w:rsidRDefault="00BB79D8" w:rsidP="00A76DE2">
            <w:pPr>
              <w:ind w:left="174"/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67930055" w14:textId="77777777" w:rsidR="00BB79D8" w:rsidRPr="00BB2727" w:rsidRDefault="00BB79D8" w:rsidP="00A76DE2">
            <w:pPr>
              <w:rPr>
                <w:sz w:val="20"/>
                <w:szCs w:val="20"/>
                <w:vertAlign w:val="superscript"/>
              </w:rPr>
            </w:pPr>
            <w:r w:rsidRPr="00BB2727">
              <w:rPr>
                <w:sz w:val="20"/>
                <w:szCs w:val="20"/>
              </w:rPr>
              <w:t>App goal</w:t>
            </w:r>
            <w:r w:rsidRPr="00BB272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0D809A78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 xml:space="preserve">The type of behavior the app intends to change </w:t>
            </w:r>
          </w:p>
        </w:tc>
      </w:tr>
      <w:tr w:rsidR="00BB79D8" w:rsidRPr="00BB2727" w14:paraId="19256E6A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741969DF" w14:textId="77777777" w:rsidR="00BB79D8" w:rsidRPr="00BB2727" w:rsidRDefault="00BB79D8" w:rsidP="00A76DE2">
            <w:pPr>
              <w:ind w:left="174"/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0DFF9756" w14:textId="77777777" w:rsidR="00BB79D8" w:rsidRPr="00BB2727" w:rsidRDefault="00BB79D8" w:rsidP="00A76DE2">
            <w:pPr>
              <w:rPr>
                <w:sz w:val="20"/>
                <w:szCs w:val="20"/>
                <w:vertAlign w:val="superscript"/>
              </w:rPr>
            </w:pPr>
            <w:r w:rsidRPr="00BB2727">
              <w:rPr>
                <w:sz w:val="20"/>
                <w:szCs w:val="20"/>
              </w:rPr>
              <w:t>Persuasive strategy (BIT: Conceptual “how</w:t>
            </w:r>
            <w:proofErr w:type="gramStart"/>
            <w:r w:rsidRPr="00BB2727">
              <w:rPr>
                <w:sz w:val="20"/>
                <w:szCs w:val="20"/>
              </w:rPr>
              <w:t>”)</w:t>
            </w:r>
            <w:r w:rsidRPr="00BB2727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215D7385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 xml:space="preserve">The strategies that were used in the intervention (limited to the strategies which are investigated in the current review, </w:t>
            </w:r>
            <w:proofErr w:type="gramStart"/>
            <w:r w:rsidRPr="00BB2727">
              <w:rPr>
                <w:sz w:val="20"/>
                <w:szCs w:val="20"/>
              </w:rPr>
              <w:t>i.e.</w:t>
            </w:r>
            <w:proofErr w:type="gramEnd"/>
            <w:r w:rsidRPr="00BB2727">
              <w:rPr>
                <w:sz w:val="20"/>
                <w:szCs w:val="20"/>
              </w:rPr>
              <w:t xml:space="preserve"> monitoring, goal setting, rewards, reminders, social strategies)</w:t>
            </w:r>
          </w:p>
        </w:tc>
      </w:tr>
      <w:tr w:rsidR="00BB79D8" w:rsidRPr="00BB2727" w14:paraId="2D07A21B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4C099BB8" w14:textId="77777777" w:rsidR="00BB79D8" w:rsidRPr="00BB2727" w:rsidRDefault="00BB79D8" w:rsidP="00A76DE2">
            <w:pPr>
              <w:ind w:left="174"/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27A7B910" w14:textId="77777777" w:rsidR="00BB79D8" w:rsidRPr="00BB2727" w:rsidRDefault="00BB79D8" w:rsidP="00A76DE2">
            <w:pPr>
              <w:rPr>
                <w:i/>
                <w:sz w:val="20"/>
                <w:szCs w:val="20"/>
                <w:vertAlign w:val="superscript"/>
              </w:rPr>
            </w:pPr>
            <w:r w:rsidRPr="00BB2727">
              <w:rPr>
                <w:i/>
                <w:sz w:val="20"/>
                <w:szCs w:val="20"/>
              </w:rPr>
              <w:t>Technical characteristics</w:t>
            </w:r>
            <w:r w:rsidRPr="00BB2727">
              <w:rPr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68735EC5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</w:tr>
      <w:tr w:rsidR="00BB79D8" w:rsidRPr="00BB2727" w14:paraId="78F8EF73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18E2A6ED" w14:textId="77777777" w:rsidR="00BB79D8" w:rsidRPr="00BB2727" w:rsidRDefault="00BB79D8" w:rsidP="00A76DE2">
            <w:pPr>
              <w:ind w:left="174"/>
              <w:rPr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tcMar>
              <w:left w:w="108" w:type="dxa"/>
            </w:tcMar>
          </w:tcPr>
          <w:p w14:paraId="4A2A7FA7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auto"/>
            <w:tcMar>
              <w:left w:w="108" w:type="dxa"/>
            </w:tcMar>
          </w:tcPr>
          <w:p w14:paraId="5B70144A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BIT: Device used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75C746ED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device of delivery of the persuasive strategy (</w:t>
            </w:r>
            <w:proofErr w:type="gramStart"/>
            <w:r w:rsidRPr="00BB2727">
              <w:rPr>
                <w:sz w:val="20"/>
                <w:szCs w:val="20"/>
              </w:rPr>
              <w:t>e.g.</w:t>
            </w:r>
            <w:proofErr w:type="gramEnd"/>
            <w:r w:rsidRPr="00BB2727">
              <w:rPr>
                <w:sz w:val="20"/>
                <w:szCs w:val="20"/>
              </w:rPr>
              <w:t xml:space="preserve"> mobile phone, email, website)</w:t>
            </w:r>
          </w:p>
        </w:tc>
      </w:tr>
      <w:tr w:rsidR="00BB79D8" w:rsidRPr="00BB2727" w14:paraId="379319AC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01070AA3" w14:textId="77777777" w:rsidR="00BB79D8" w:rsidRPr="00BB2727" w:rsidRDefault="00BB79D8" w:rsidP="00A76DE2">
            <w:pPr>
              <w:ind w:left="174"/>
              <w:rPr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tcMar>
              <w:left w:w="108" w:type="dxa"/>
            </w:tcMar>
          </w:tcPr>
          <w:p w14:paraId="062FCC6F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auto"/>
            <w:tcMar>
              <w:left w:w="108" w:type="dxa"/>
            </w:tcMar>
          </w:tcPr>
          <w:p w14:paraId="72C28129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BIT: Delivery elements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2AE1E822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mode of delivery of the persuasive strategy (e.g. text message, visualizations</w:t>
            </w:r>
            <w:proofErr w:type="gramStart"/>
            <w:r w:rsidRPr="00BB2727">
              <w:rPr>
                <w:sz w:val="20"/>
                <w:szCs w:val="20"/>
              </w:rPr>
              <w:t>, )</w:t>
            </w:r>
            <w:proofErr w:type="gramEnd"/>
          </w:p>
        </w:tc>
      </w:tr>
      <w:tr w:rsidR="00BB79D8" w:rsidRPr="00BB2727" w14:paraId="305562F9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214CB39A" w14:textId="77777777" w:rsidR="00BB79D8" w:rsidRPr="00BB2727" w:rsidRDefault="00BB79D8" w:rsidP="00A76DE2">
            <w:pPr>
              <w:ind w:left="174"/>
              <w:rPr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tcMar>
              <w:left w:w="108" w:type="dxa"/>
            </w:tcMar>
          </w:tcPr>
          <w:p w14:paraId="1692E5CD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auto"/>
            <w:tcMar>
              <w:left w:w="108" w:type="dxa"/>
            </w:tcMar>
          </w:tcPr>
          <w:p w14:paraId="1C86AE8F" w14:textId="77777777" w:rsidR="00BB79D8" w:rsidRPr="00BB2727" w:rsidRDefault="00BB79D8" w:rsidP="00A76DE2">
            <w:pPr>
              <w:rPr>
                <w:sz w:val="20"/>
                <w:szCs w:val="20"/>
                <w:vertAlign w:val="superscript"/>
              </w:rPr>
            </w:pPr>
            <w:r w:rsidRPr="00BB2727">
              <w:rPr>
                <w:sz w:val="20"/>
                <w:szCs w:val="20"/>
              </w:rPr>
              <w:t xml:space="preserve">BIT: Workflow 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75E3698E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conditions under which the user received the persuasive strategy (</w:t>
            </w:r>
            <w:proofErr w:type="gramStart"/>
            <w:r w:rsidRPr="00BB2727">
              <w:rPr>
                <w:sz w:val="20"/>
                <w:szCs w:val="20"/>
              </w:rPr>
              <w:t>e.g.</w:t>
            </w:r>
            <w:proofErr w:type="gramEnd"/>
            <w:r w:rsidRPr="00BB2727">
              <w:rPr>
                <w:sz w:val="20"/>
                <w:szCs w:val="20"/>
              </w:rPr>
              <w:t xml:space="preserve"> time, frequency, decision rules) </w:t>
            </w:r>
          </w:p>
        </w:tc>
      </w:tr>
      <w:tr w:rsidR="00BB79D8" w:rsidRPr="00BB2727" w14:paraId="7EC93045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56C2C3FF" w14:textId="77777777" w:rsidR="00BB79D8" w:rsidRPr="00BB2727" w:rsidRDefault="00BB79D8" w:rsidP="00A76DE2">
            <w:pPr>
              <w:ind w:left="174"/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08E5E9CD" w14:textId="77777777" w:rsidR="00BB79D8" w:rsidRPr="00BB2727" w:rsidRDefault="00BB79D8" w:rsidP="00A76DE2">
            <w:pPr>
              <w:rPr>
                <w:i/>
                <w:sz w:val="20"/>
                <w:szCs w:val="20"/>
                <w:vertAlign w:val="superscript"/>
              </w:rPr>
            </w:pPr>
            <w:r w:rsidRPr="00BB2727">
              <w:rPr>
                <w:i/>
                <w:sz w:val="20"/>
                <w:szCs w:val="20"/>
              </w:rPr>
              <w:t>Design characteristics</w:t>
            </w:r>
            <w:r w:rsidRPr="00BB2727">
              <w:rPr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774720FB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</w:tr>
      <w:tr w:rsidR="00BB79D8" w:rsidRPr="00BB2727" w14:paraId="686D113B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074DC746" w14:textId="77777777" w:rsidR="00BB79D8" w:rsidRPr="00BB2727" w:rsidRDefault="00BB79D8" w:rsidP="00A76DE2">
            <w:pPr>
              <w:ind w:left="174"/>
              <w:rPr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tcMar>
              <w:left w:w="108" w:type="dxa"/>
            </w:tcMar>
          </w:tcPr>
          <w:p w14:paraId="4DE273D0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auto"/>
            <w:tcMar>
              <w:left w:w="108" w:type="dxa"/>
            </w:tcMar>
          </w:tcPr>
          <w:p w14:paraId="0381D2ED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BIT: Characteristics of the element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268571D7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What were the characteristics of the intervention (e.g. framing of the message, difficulty of the goal, sharing with how many individuals</w:t>
            </w:r>
            <w:proofErr w:type="gramStart"/>
            <w:r w:rsidRPr="00BB2727">
              <w:rPr>
                <w:sz w:val="20"/>
                <w:szCs w:val="20"/>
              </w:rPr>
              <w:t>).</w:t>
            </w:r>
            <w:proofErr w:type="gramEnd"/>
            <w:r w:rsidRPr="00BB2727">
              <w:rPr>
                <w:sz w:val="20"/>
                <w:szCs w:val="20"/>
              </w:rPr>
              <w:t xml:space="preserve"> </w:t>
            </w:r>
          </w:p>
        </w:tc>
      </w:tr>
      <w:tr w:rsidR="00BB79D8" w:rsidRPr="00BB2727" w14:paraId="1E649139" w14:textId="77777777" w:rsidTr="00A76DE2">
        <w:trPr>
          <w:trHeight w:val="240"/>
        </w:trPr>
        <w:tc>
          <w:tcPr>
            <w:tcW w:w="3539" w:type="dxa"/>
            <w:gridSpan w:val="3"/>
            <w:shd w:val="clear" w:color="auto" w:fill="auto"/>
            <w:tcMar>
              <w:left w:w="108" w:type="dxa"/>
            </w:tcMar>
          </w:tcPr>
          <w:p w14:paraId="3B3AF341" w14:textId="77777777" w:rsidR="00BB79D8" w:rsidRPr="00BB2727" w:rsidRDefault="00BB79D8" w:rsidP="00A76DE2">
            <w:pPr>
              <w:rPr>
                <w:i/>
                <w:sz w:val="20"/>
                <w:szCs w:val="20"/>
              </w:rPr>
            </w:pPr>
            <w:r w:rsidRPr="00BB2727">
              <w:rPr>
                <w:i/>
                <w:sz w:val="20"/>
                <w:szCs w:val="20"/>
              </w:rPr>
              <w:t>Study results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5F92D0E4" w14:textId="77777777" w:rsidR="00BB79D8" w:rsidRPr="00BB2727" w:rsidRDefault="00BB79D8" w:rsidP="00A76DE2">
            <w:pPr>
              <w:rPr>
                <w:sz w:val="20"/>
                <w:szCs w:val="20"/>
              </w:rPr>
            </w:pPr>
          </w:p>
        </w:tc>
      </w:tr>
      <w:tr w:rsidR="00BB79D8" w:rsidRPr="00BB2727" w14:paraId="2A3BC855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1323FBBF" w14:textId="77777777" w:rsidR="00BB79D8" w:rsidRPr="00BB2727" w:rsidRDefault="00BB79D8" w:rsidP="00A76DE2">
            <w:pPr>
              <w:ind w:left="174"/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667D7F2A" w14:textId="77777777" w:rsidR="00BB79D8" w:rsidRPr="00BB2727" w:rsidRDefault="00BB79D8" w:rsidP="00A76DE2">
            <w:pPr>
              <w:ind w:left="174"/>
              <w:rPr>
                <w:sz w:val="20"/>
                <w:szCs w:val="20"/>
                <w:vertAlign w:val="superscript"/>
              </w:rPr>
            </w:pPr>
            <w:r w:rsidRPr="00BB2727">
              <w:rPr>
                <w:sz w:val="20"/>
                <w:szCs w:val="20"/>
              </w:rPr>
              <w:t>Compared to baseline</w:t>
            </w:r>
            <w:r w:rsidRPr="00BB272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7784519C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 xml:space="preserve">The effect of the intervention compared to baseline. </w:t>
            </w:r>
          </w:p>
        </w:tc>
      </w:tr>
      <w:tr w:rsidR="00BB79D8" w:rsidRPr="00BB2727" w14:paraId="6FCA9178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528125B1" w14:textId="77777777" w:rsidR="00BB79D8" w:rsidRPr="00BB2727" w:rsidRDefault="00BB79D8" w:rsidP="00A76DE2">
            <w:pPr>
              <w:ind w:left="174"/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3F8FD5B6" w14:textId="77777777" w:rsidR="00BB79D8" w:rsidRPr="00BB2727" w:rsidRDefault="00BB79D8" w:rsidP="00A76DE2">
            <w:pPr>
              <w:ind w:left="174"/>
              <w:rPr>
                <w:sz w:val="20"/>
                <w:szCs w:val="20"/>
                <w:vertAlign w:val="superscript"/>
              </w:rPr>
            </w:pPr>
            <w:r w:rsidRPr="00BB2727">
              <w:rPr>
                <w:sz w:val="20"/>
                <w:szCs w:val="20"/>
              </w:rPr>
              <w:t>Compared to control</w:t>
            </w:r>
            <w:r w:rsidRPr="00BB272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0C067BDD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>The effect of the intervention compared to a control group. This was only reported when the control group received the same intervention, apart from the persuasive strategy in question</w:t>
            </w:r>
          </w:p>
        </w:tc>
      </w:tr>
      <w:tr w:rsidR="00BB79D8" w:rsidRPr="00BB2727" w14:paraId="54B7E813" w14:textId="77777777" w:rsidTr="00A76DE2">
        <w:trPr>
          <w:trHeight w:val="240"/>
        </w:trPr>
        <w:tc>
          <w:tcPr>
            <w:tcW w:w="420" w:type="dxa"/>
            <w:shd w:val="clear" w:color="auto" w:fill="auto"/>
            <w:tcMar>
              <w:left w:w="108" w:type="dxa"/>
            </w:tcMar>
          </w:tcPr>
          <w:p w14:paraId="493B8DAC" w14:textId="77777777" w:rsidR="00BB79D8" w:rsidRPr="00BB2727" w:rsidRDefault="00BB79D8" w:rsidP="00A76DE2">
            <w:pPr>
              <w:ind w:left="174"/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  <w:tcMar>
              <w:left w:w="108" w:type="dxa"/>
            </w:tcMar>
          </w:tcPr>
          <w:p w14:paraId="0CB6DAAD" w14:textId="77777777" w:rsidR="00BB79D8" w:rsidRPr="00BB2727" w:rsidRDefault="00BB79D8" w:rsidP="00A76DE2">
            <w:pPr>
              <w:ind w:left="174"/>
              <w:rPr>
                <w:sz w:val="20"/>
                <w:szCs w:val="20"/>
                <w:vertAlign w:val="superscript"/>
              </w:rPr>
            </w:pPr>
            <w:r w:rsidRPr="00BB2727">
              <w:rPr>
                <w:sz w:val="20"/>
                <w:szCs w:val="20"/>
              </w:rPr>
              <w:t>Compared to other implementation</w:t>
            </w:r>
            <w:r w:rsidRPr="00BB272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0" w:type="dxa"/>
            <w:shd w:val="clear" w:color="auto" w:fill="auto"/>
            <w:tcMar>
              <w:left w:w="108" w:type="dxa"/>
            </w:tcMar>
          </w:tcPr>
          <w:p w14:paraId="5DEFD47F" w14:textId="77777777" w:rsidR="00BB79D8" w:rsidRPr="00BB2727" w:rsidRDefault="00BB79D8" w:rsidP="00A76DE2">
            <w:pPr>
              <w:rPr>
                <w:sz w:val="20"/>
                <w:szCs w:val="20"/>
              </w:rPr>
            </w:pPr>
            <w:r w:rsidRPr="00BB2727">
              <w:rPr>
                <w:sz w:val="20"/>
                <w:szCs w:val="20"/>
              </w:rPr>
              <w:t xml:space="preserve">The effect of the intervention compared to </w:t>
            </w:r>
            <w:proofErr w:type="gramStart"/>
            <w:r w:rsidRPr="00BB2727">
              <w:rPr>
                <w:sz w:val="20"/>
                <w:szCs w:val="20"/>
              </w:rPr>
              <w:t>a another</w:t>
            </w:r>
            <w:proofErr w:type="gramEnd"/>
            <w:r w:rsidRPr="00BB2727">
              <w:rPr>
                <w:sz w:val="20"/>
                <w:szCs w:val="20"/>
              </w:rPr>
              <w:t xml:space="preserve"> intervention arm. This was only reported when the other intervention arm received the same persuasive strategy, but implemented or designed differently.</w:t>
            </w:r>
          </w:p>
        </w:tc>
      </w:tr>
    </w:tbl>
    <w:p w14:paraId="2E4EF5DF" w14:textId="77777777" w:rsidR="00BB79D8" w:rsidRPr="00BB2727" w:rsidRDefault="00BB79D8" w:rsidP="00BB79D8">
      <w:pPr>
        <w:rPr>
          <w:sz w:val="20"/>
          <w:szCs w:val="20"/>
        </w:rPr>
      </w:pPr>
      <w:r w:rsidRPr="00BB2727">
        <w:rPr>
          <w:sz w:val="20"/>
          <w:szCs w:val="20"/>
          <w:vertAlign w:val="superscript"/>
        </w:rPr>
        <w:t>a</w:t>
      </w:r>
      <w:r w:rsidRPr="00BB2727">
        <w:rPr>
          <w:sz w:val="20"/>
          <w:szCs w:val="20"/>
        </w:rPr>
        <w:t xml:space="preserve"> data was extracted for the study as a whole</w:t>
      </w:r>
    </w:p>
    <w:p w14:paraId="263B451A" w14:textId="77777777" w:rsidR="00BB79D8" w:rsidRPr="00BB2727" w:rsidRDefault="00BB79D8" w:rsidP="00BB79D8">
      <w:pPr>
        <w:rPr>
          <w:sz w:val="20"/>
          <w:szCs w:val="20"/>
        </w:rPr>
      </w:pPr>
      <w:r w:rsidRPr="00BB2727">
        <w:rPr>
          <w:sz w:val="20"/>
          <w:szCs w:val="20"/>
          <w:vertAlign w:val="superscript"/>
        </w:rPr>
        <w:t>b</w:t>
      </w:r>
      <w:r w:rsidRPr="00BB2727">
        <w:rPr>
          <w:sz w:val="20"/>
          <w:szCs w:val="20"/>
        </w:rPr>
        <w:t xml:space="preserve"> data was extracted for each study arm</w:t>
      </w:r>
    </w:p>
    <w:p w14:paraId="4AD6CF29" w14:textId="77777777" w:rsidR="00BB79D8" w:rsidRPr="00BB2727" w:rsidRDefault="00BB79D8" w:rsidP="00BB79D8">
      <w:pPr>
        <w:rPr>
          <w:sz w:val="20"/>
          <w:szCs w:val="20"/>
        </w:rPr>
      </w:pPr>
      <w:r w:rsidRPr="00BB2727">
        <w:rPr>
          <w:sz w:val="20"/>
          <w:szCs w:val="20"/>
          <w:vertAlign w:val="superscript"/>
        </w:rPr>
        <w:t>c</w:t>
      </w:r>
      <w:r w:rsidRPr="00BB2727">
        <w:rPr>
          <w:sz w:val="20"/>
          <w:szCs w:val="20"/>
        </w:rPr>
        <w:t xml:space="preserve"> data was extracted for each persuasive strategy</w:t>
      </w:r>
    </w:p>
    <w:p w14:paraId="2DD63422" w14:textId="77777777" w:rsidR="002A7780" w:rsidRDefault="00A92277"/>
    <w:sectPr w:rsidR="002A77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D8"/>
    <w:rsid w:val="00095820"/>
    <w:rsid w:val="006B3505"/>
    <w:rsid w:val="00806BFF"/>
    <w:rsid w:val="00A92277"/>
    <w:rsid w:val="00B70919"/>
    <w:rsid w:val="00BB79D8"/>
    <w:rsid w:val="00CF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AA1FD"/>
  <w15:chartTrackingRefBased/>
  <w15:docId w15:val="{068ABE51-123C-4BB8-9059-111A49725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9D8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9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9D8"/>
    <w:rPr>
      <w:rFonts w:ascii="Segoe UI" w:eastAsia="Cambria" w:hAnsi="Segoe UI" w:cs="Segoe UI"/>
      <w:sz w:val="18"/>
      <w:szCs w:val="18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rrel, K. (Karlijn)</dc:creator>
  <cp:keywords/>
  <dc:description/>
  <cp:lastModifiedBy>Monisha Swaminathan</cp:lastModifiedBy>
  <cp:revision>3</cp:revision>
  <dcterms:created xsi:type="dcterms:W3CDTF">2019-08-28T12:45:00Z</dcterms:created>
  <dcterms:modified xsi:type="dcterms:W3CDTF">2021-01-11T22:11:00Z</dcterms:modified>
</cp:coreProperties>
</file>